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63E" w:rsidRPr="005B39A6" w:rsidRDefault="00BE263E" w:rsidP="00BE263E">
      <w:pPr>
        <w:rPr>
          <w:b/>
          <w:bCs/>
        </w:rPr>
      </w:pPr>
      <w:r w:rsidRPr="005B39A6">
        <w:rPr>
          <w:b/>
          <w:bCs/>
        </w:rPr>
        <w:t xml:space="preserve">S4 Table. </w:t>
      </w:r>
      <w:r>
        <w:rPr>
          <w:b/>
          <w:bCs/>
        </w:rPr>
        <w:t xml:space="preserve">EBV mapped reads from </w:t>
      </w:r>
      <w:r w:rsidRPr="005B39A6">
        <w:rPr>
          <w:b/>
          <w:bCs/>
        </w:rPr>
        <w:t>CUT&amp;RUN</w:t>
      </w:r>
      <w:r>
        <w:rPr>
          <w:b/>
          <w:bCs/>
        </w:rPr>
        <w:t xml:space="preserve"> sequencing</w:t>
      </w:r>
    </w:p>
    <w:p w:rsidR="00BE263E" w:rsidRDefault="00BE263E" w:rsidP="00BE263E"/>
    <w:tbl>
      <w:tblPr>
        <w:tblStyle w:val="ListTable6Colorful-Accent3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10"/>
        <w:gridCol w:w="1980"/>
        <w:gridCol w:w="1980"/>
        <w:gridCol w:w="1890"/>
      </w:tblGrid>
      <w:tr w:rsidR="00BE263E" w:rsidRPr="00BF5859" w:rsidTr="001240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LEF1 Occupancy on</w:t>
            </w:r>
          </w:p>
          <w:p w:rsidR="00BE263E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 xml:space="preserve">latent EBV Genome </w:t>
            </w:r>
          </w:p>
          <w:p w:rsidR="00BE263E" w:rsidRPr="005B39A6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(Akata BX1 BL)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Total Paired-end reads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BV mapped Reads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Default="00BE263E" w:rsidP="001240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Data shown</w:t>
            </w:r>
          </w:p>
          <w:p w:rsidR="00BE263E" w:rsidRDefault="00BE263E" w:rsidP="001240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 Figure</w:t>
            </w: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>IgG    Exp 1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4,696,160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502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1</w:t>
            </w: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>LEF1 Exp 1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6,136,490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788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1</w:t>
            </w: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>IgG    Exp 2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6,488,084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506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1</w:t>
            </w: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>LEF1 Exp 2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6,573,154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302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1</w:t>
            </w: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>IgG    Exp 3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4,622,236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068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1</w:t>
            </w: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>LEF1 Exp 3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4,627,504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414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1</w:t>
            </w:r>
          </w:p>
        </w:tc>
      </w:tr>
      <w:tr w:rsidR="00BE263E" w:rsidRPr="00C578DA" w:rsidTr="001240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 xml:space="preserve">siNT  IgG   </w:t>
            </w:r>
            <w:r>
              <w:rPr>
                <w:b w:val="0"/>
                <w:bCs w:val="0"/>
                <w:color w:val="000000" w:themeColor="text1"/>
              </w:rPr>
              <w:t xml:space="preserve">            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6,488,084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506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6</w:t>
            </w: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 xml:space="preserve">siNT  LEF1  </w:t>
            </w:r>
            <w:r>
              <w:rPr>
                <w:b w:val="0"/>
                <w:bCs w:val="0"/>
                <w:color w:val="000000" w:themeColor="text1"/>
              </w:rPr>
              <w:t xml:space="preserve">           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6,573,154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302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6</w:t>
            </w: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 xml:space="preserve">siLEF1 FL  LEF1 </w:t>
            </w:r>
            <w:r>
              <w:rPr>
                <w:b w:val="0"/>
                <w:bCs w:val="0"/>
                <w:color w:val="000000" w:themeColor="text1"/>
              </w:rPr>
              <w:t xml:space="preserve">    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7,444,950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496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6</w:t>
            </w: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>siLEF1 FL+∆N LEF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5,856,328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926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6</w:t>
            </w: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:rsidR="00BE263E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E263E" w:rsidRPr="00BF5859" w:rsidRDefault="00BE263E" w:rsidP="00124011">
            <w:pPr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LEF1 mediated histone acetylation</w:t>
            </w:r>
            <w:r>
              <w:rPr>
                <w:color w:val="000000" w:themeColor="text1"/>
              </w:rPr>
              <w:t xml:space="preserve"> (EBV+NOK)</w:t>
            </w: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E263E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BE263E" w:rsidRPr="00BF5859" w:rsidRDefault="00BE263E" w:rsidP="00124011">
            <w:pPr>
              <w:rPr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 xml:space="preserve">siNT  IgG </w:t>
            </w:r>
          </w:p>
        </w:tc>
        <w:tc>
          <w:tcPr>
            <w:tcW w:w="1980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322D32"/>
              </w:rPr>
              <w:t>9,106,928</w:t>
            </w:r>
          </w:p>
        </w:tc>
        <w:tc>
          <w:tcPr>
            <w:tcW w:w="1980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BE263E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/>
              </w:rPr>
              <w:t>14642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7</w:t>
            </w: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 xml:space="preserve">siNT  H3K9ac 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3,419,604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22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7</w:t>
            </w: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 xml:space="preserve">siLEF1 FL  H3K9ac 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4,136,878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50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7</w:t>
            </w: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 xml:space="preserve">siLEF1 FL+∆N  H3K9ac 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F5859">
              <w:rPr>
                <w:color w:val="000000" w:themeColor="text1"/>
              </w:rPr>
              <w:t>5,171,898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4420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7</w:t>
            </w: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 xml:space="preserve">siNT  H3K27ac 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2D32"/>
              </w:rPr>
            </w:pPr>
            <w:r w:rsidRPr="00BF5859">
              <w:rPr>
                <w:color w:val="322D32"/>
              </w:rPr>
              <w:t>3,504,130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 w:themeColor="text1"/>
              </w:rPr>
              <w:t>2664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578DA">
              <w:rPr>
                <w:color w:val="000000"/>
              </w:rPr>
              <w:t>7</w:t>
            </w: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 xml:space="preserve">siLEF1 FL  H3K27ac 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322D32"/>
              </w:rPr>
              <w:t>3,804,784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66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7</w:t>
            </w: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b w:val="0"/>
                <w:bCs w:val="0"/>
                <w:color w:val="000000" w:themeColor="text1"/>
              </w:rPr>
              <w:t xml:space="preserve">siLEF1 FL+∆N  H3K27ac 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322D32"/>
              </w:rPr>
              <w:t>4,845,136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36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7</w:t>
            </w: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2D32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:rsidR="00BE263E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E263E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 w:rsidRPr="00BF5859">
              <w:rPr>
                <w:color w:val="000000" w:themeColor="text1"/>
              </w:rPr>
              <w:t>LEF1 occupancy following reactivation of EBV</w:t>
            </w:r>
            <w:r>
              <w:rPr>
                <w:color w:val="000000" w:themeColor="text1"/>
              </w:rPr>
              <w:t xml:space="preserve"> </w:t>
            </w:r>
          </w:p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(Akata BX1 BL)</w:t>
            </w: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Uninduced</w:t>
            </w:r>
            <w:r w:rsidRPr="00BF5859">
              <w:rPr>
                <w:b w:val="0"/>
                <w:bCs w:val="0"/>
                <w:color w:val="000000" w:themeColor="text1"/>
              </w:rPr>
              <w:t xml:space="preserve"> IgG </w:t>
            </w:r>
          </w:p>
        </w:tc>
        <w:tc>
          <w:tcPr>
            <w:tcW w:w="1980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5859">
              <w:rPr>
                <w:color w:val="000000" w:themeColor="text1"/>
              </w:rPr>
              <w:t>4,241,698</w:t>
            </w:r>
          </w:p>
        </w:tc>
        <w:tc>
          <w:tcPr>
            <w:tcW w:w="1980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692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8</w:t>
            </w: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Uninduced</w:t>
            </w:r>
            <w:r w:rsidRPr="00BF5859">
              <w:rPr>
                <w:b w:val="0"/>
                <w:bCs w:val="0"/>
                <w:color w:val="000000" w:themeColor="text1"/>
              </w:rPr>
              <w:t xml:space="preserve"> LEF1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2D32"/>
              </w:rPr>
            </w:pPr>
            <w:r w:rsidRPr="00BF5859">
              <w:rPr>
                <w:color w:val="000000" w:themeColor="text1"/>
              </w:rPr>
              <w:t>4,530,120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212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8</w:t>
            </w: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Induced</w:t>
            </w:r>
            <w:r w:rsidRPr="00BF5859">
              <w:rPr>
                <w:b w:val="0"/>
                <w:bCs w:val="0"/>
                <w:color w:val="000000" w:themeColor="text1"/>
              </w:rPr>
              <w:t xml:space="preserve"> LEF1 2 hrs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2D32"/>
              </w:rPr>
            </w:pPr>
            <w:r w:rsidRPr="00BF5859">
              <w:rPr>
                <w:color w:val="000000" w:themeColor="text1"/>
              </w:rPr>
              <w:t>4,107,074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866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8</w:t>
            </w:r>
          </w:p>
        </w:tc>
      </w:tr>
      <w:tr w:rsidR="00BE263E" w:rsidRPr="00BF585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Induced</w:t>
            </w:r>
            <w:r w:rsidRPr="00BF5859">
              <w:rPr>
                <w:b w:val="0"/>
                <w:bCs w:val="0"/>
                <w:color w:val="000000" w:themeColor="text1"/>
              </w:rPr>
              <w:t xml:space="preserve"> LEF1 4  hrs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22D32"/>
              </w:rPr>
            </w:pPr>
            <w:r w:rsidRPr="00BF5859">
              <w:rPr>
                <w:color w:val="000000" w:themeColor="text1"/>
              </w:rPr>
              <w:t>5,081,678</w:t>
            </w: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61072</w:t>
            </w:r>
          </w:p>
        </w:tc>
        <w:tc>
          <w:tcPr>
            <w:tcW w:w="1890" w:type="dxa"/>
            <w:shd w:val="clear" w:color="auto" w:fill="FFFFFF" w:themeFill="background1"/>
          </w:tcPr>
          <w:p w:rsidR="00BE263E" w:rsidRPr="00C578DA" w:rsidRDefault="00BE263E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578DA">
              <w:rPr>
                <w:color w:val="000000" w:themeColor="text1"/>
              </w:rPr>
              <w:t>8</w:t>
            </w:r>
          </w:p>
        </w:tc>
      </w:tr>
      <w:tr w:rsidR="00BE263E" w:rsidRPr="00BF585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BE263E" w:rsidRPr="00BF5859" w:rsidRDefault="00BE263E" w:rsidP="00124011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:rsidR="00BE263E" w:rsidRPr="00BF5859" w:rsidRDefault="00BE263E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:rsidR="00BE263E" w:rsidRPr="00BF5859" w:rsidRDefault="00BE263E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:rsidR="00BE263E" w:rsidRPr="00870373" w:rsidRDefault="00BE263E" w:rsidP="00BE263E">
      <w:pPr>
        <w:rPr>
          <w:sz w:val="20"/>
          <w:szCs w:val="20"/>
        </w:rPr>
      </w:pPr>
      <w:r w:rsidRPr="00870373">
        <w:rPr>
          <w:sz w:val="20"/>
          <w:szCs w:val="20"/>
        </w:rPr>
        <w:t>AK=AkataBX BL; NOK=normal oral keratinocytes</w:t>
      </w:r>
    </w:p>
    <w:p w:rsidR="00FD52F8" w:rsidRDefault="00BE263E">
      <w:bookmarkStart w:id="0" w:name="_GoBack"/>
      <w:bookmarkEnd w:id="0"/>
    </w:p>
    <w:sectPr w:rsidR="00FD52F8" w:rsidSect="00472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63E"/>
    <w:rsid w:val="00317506"/>
    <w:rsid w:val="00472725"/>
    <w:rsid w:val="00733735"/>
    <w:rsid w:val="00AD3602"/>
    <w:rsid w:val="00BE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AAB5D2F-CC81-964D-885D-459244DB7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63E"/>
    <w:rPr>
      <w:rFonts w:ascii="Arial" w:hAnsi="Arial" w:cs="Arial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BE263E"/>
    <w:rPr>
      <w:rFonts w:ascii="Arial" w:hAnsi="Arial" w:cs="Arial"/>
      <w:color w:val="7B7B7B" w:themeColor="accent3" w:themeShade="BF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Rona</dc:creator>
  <cp:keywords/>
  <dc:description/>
  <cp:lastModifiedBy>Scott, Rona</cp:lastModifiedBy>
  <cp:revision>1</cp:revision>
  <dcterms:created xsi:type="dcterms:W3CDTF">2023-11-10T03:51:00Z</dcterms:created>
  <dcterms:modified xsi:type="dcterms:W3CDTF">2023-11-10T03:51:00Z</dcterms:modified>
</cp:coreProperties>
</file>